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3</w:t>
      </w:r>
      <w:r>
        <w:rPr/>
        <w:t xml:space="preserve"> Patient, tumour and imaging characteristics and prognostic modelling for disease-free survival (DFS)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709"/>
        <w:gridCol w:w="851"/>
        <w:gridCol w:w="1701"/>
        <w:gridCol w:w="852"/>
        <w:gridCol w:w="1699"/>
        <w:gridCol w:w="851"/>
      </w:tblGrid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0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gnostic (Cox) modell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zard ratios (95% CIs)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racteristi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-year DFS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ari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variat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categor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lt; 60 years (referent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60 to 74 yea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40-2.33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75 yea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0.29-3.86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d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ale (referent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49-2.53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formance stat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0 (referent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38-2.76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0.34-3.2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6 (1.77-19.4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7 (1.83-36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iss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25-3.44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 stag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T1/T2 (referent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T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 (1.01-8.39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 (0.88-12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T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 (1.92-12.9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 (0.81-15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stag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egative (referent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0.56-2.88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ircumferential involvem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&lt; 50% circumferenti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50% circumferenti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 (0.66-5.44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(0.27-5.2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Entire circumferen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 (1.24-8.34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 (0.56-7.6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umour extension into lower rec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0.50-2.59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rans-sphincteric extens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 (1.01-6.03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25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in final model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Involvement of adjacent orga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 (1.62-9.67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25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in final model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G category at 3 month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RG 1/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RG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(0.50-3.15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(0.42-3.9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TRG 4/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 (1.22-18.4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 (0.40-11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G category at 6 month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RG 1/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RG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 (0.53-3.67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TRG 4/5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5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estimabl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G temporal patter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tern 1: TRG 1/2 at 3 month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ttern 2: TRG 3 at 3 months 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rFonts w:cs="Arial" w:ascii="Arial" w:hAnsi="Arial"/>
                <w:sz w:val="20"/>
                <w:szCs w:val="20"/>
              </w:rPr>
              <w:t xml:space="preserve"> TRG 2 at 6 month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35-2.82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ttern 3: TRG 3/4 at 3 months 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rFonts w:cs="Arial" w:ascii="Arial" w:hAnsi="Arial"/>
                <w:sz w:val="20"/>
                <w:szCs w:val="20"/>
              </w:rPr>
              <w:t xml:space="preserve"> TRG 3 at 6 month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 (0.44-4.39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ttern 4: TRG 3/4 at 3 months 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rFonts w:cs="Arial" w:ascii="Arial" w:hAnsi="Arial"/>
                <w:sz w:val="20"/>
                <w:szCs w:val="20"/>
              </w:rPr>
              <w:t xml:space="preserve"> TRG 4/5 at 6 month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5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estimable†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m track sign at 3 month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41-2.12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m track sign at 6 month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34-1.76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I: confidence interval. TRG: tumour regression grade. Performance status by WHO criteria.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Not entered in final model because of collinearity problems with T-stage.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†</w:t>
      </w:r>
      <w:r>
        <w:rPr>
          <w:rFonts w:cs="Arial" w:ascii="Arial" w:hAnsi="Arial"/>
          <w:sz w:val="18"/>
          <w:szCs w:val="18"/>
        </w:rPr>
        <w:t xml:space="preserve">Not estimable due to 100% events i.e. zero survival. 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04:57:00Z</dcterms:created>
  <dc:creator>Kochhar Rohit (RBV) NHS Christie Tr</dc:creator>
  <dc:description/>
  <cp:keywords/>
  <dc:language>en-US</dc:language>
  <cp:lastModifiedBy>tportada</cp:lastModifiedBy>
  <dcterms:modified xsi:type="dcterms:W3CDTF">2016-01-28T05:34:00Z</dcterms:modified>
  <cp:revision>3</cp:revision>
  <dc:subject/>
  <dc:title/>
</cp:coreProperties>
</file>